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0A1A" w:rsidRDefault="00D74055" w:rsidP="00611EEF">
      <w:pPr>
        <w:spacing w:line="276" w:lineRule="auto"/>
        <w:jc w:val="both"/>
        <w:rPr>
          <w:lang w:val="en-US"/>
        </w:rPr>
      </w:pPr>
      <w:r w:rsidRPr="0000495B">
        <w:rPr>
          <w:rFonts w:asciiTheme="minorHAnsi" w:hAnsiTheme="minorHAnsi" w:cstheme="minorHAnsi"/>
          <w:b/>
          <w:bCs/>
          <w:lang w:val="en-US"/>
        </w:rPr>
        <w:t>Supplementary</w:t>
      </w:r>
      <w:r w:rsidR="001D000C" w:rsidRPr="0000495B">
        <w:rPr>
          <w:rFonts w:asciiTheme="minorHAnsi" w:hAnsiTheme="minorHAnsi" w:cstheme="minorHAnsi"/>
          <w:b/>
          <w:bCs/>
          <w:lang w:val="en-US"/>
        </w:rPr>
        <w:t xml:space="preserve"> Table </w:t>
      </w:r>
      <w:r w:rsidR="00611EEF">
        <w:rPr>
          <w:rFonts w:asciiTheme="minorHAnsi" w:hAnsiTheme="minorHAnsi" w:cstheme="minorHAnsi"/>
          <w:b/>
          <w:bCs/>
          <w:lang w:val="en-US"/>
        </w:rPr>
        <w:t>7</w:t>
      </w:r>
      <w:r w:rsidR="001D000C" w:rsidRPr="00D74055">
        <w:rPr>
          <w:rFonts w:asciiTheme="minorHAnsi" w:hAnsiTheme="minorHAnsi" w:cstheme="minorHAnsi"/>
          <w:lang w:val="en-US"/>
        </w:rPr>
        <w:t>. I</w:t>
      </w:r>
      <w:r w:rsidR="008223CC" w:rsidRPr="00D74055">
        <w:rPr>
          <w:rFonts w:asciiTheme="minorHAnsi" w:hAnsiTheme="minorHAnsi" w:cstheme="minorHAnsi"/>
          <w:lang w:val="en-US"/>
        </w:rPr>
        <w:t xml:space="preserve">ntersection of the </w:t>
      </w:r>
      <w:r w:rsidRPr="00D74055">
        <w:rPr>
          <w:rFonts w:asciiTheme="minorHAnsi" w:hAnsiTheme="minorHAnsi" w:cstheme="minorHAnsi"/>
          <w:lang w:val="en-US"/>
        </w:rPr>
        <w:t>haplotype</w:t>
      </w:r>
      <w:r w:rsidR="00F45D3A">
        <w:rPr>
          <w:rFonts w:asciiTheme="minorHAnsi" w:hAnsiTheme="minorHAnsi" w:cstheme="minorHAnsi"/>
          <w:lang w:val="en-US"/>
        </w:rPr>
        <w:t>-</w:t>
      </w:r>
      <w:r w:rsidRPr="00D74055">
        <w:rPr>
          <w:rFonts w:asciiTheme="minorHAnsi" w:hAnsiTheme="minorHAnsi" w:cstheme="minorHAnsi"/>
          <w:lang w:val="en-US"/>
        </w:rPr>
        <w:t xml:space="preserve">specific </w:t>
      </w:r>
      <w:r w:rsidR="008223CC" w:rsidRPr="00D74055">
        <w:rPr>
          <w:rFonts w:asciiTheme="minorHAnsi" w:hAnsiTheme="minorHAnsi" w:cstheme="minorHAnsi"/>
          <w:lang w:val="en-US"/>
        </w:rPr>
        <w:t>DEG</w:t>
      </w:r>
      <w:r w:rsidR="001D000C" w:rsidRPr="00D74055">
        <w:rPr>
          <w:rFonts w:asciiTheme="minorHAnsi" w:hAnsiTheme="minorHAnsi" w:cstheme="minorHAnsi"/>
          <w:lang w:val="en-US"/>
        </w:rPr>
        <w:t>s</w:t>
      </w:r>
      <w:r w:rsidR="008223CC" w:rsidRPr="00D74055">
        <w:rPr>
          <w:rFonts w:asciiTheme="minorHAnsi" w:hAnsiTheme="minorHAnsi" w:cstheme="minorHAnsi"/>
          <w:lang w:val="en-US"/>
        </w:rPr>
        <w:t xml:space="preserve"> </w:t>
      </w:r>
      <w:r w:rsidR="001D000C" w:rsidRPr="00D74055">
        <w:rPr>
          <w:rFonts w:asciiTheme="minorHAnsi" w:hAnsiTheme="minorHAnsi" w:cstheme="minorHAnsi"/>
          <w:lang w:val="en-US"/>
        </w:rPr>
        <w:t>identified</w:t>
      </w:r>
      <w:r w:rsidR="008223CC" w:rsidRPr="00D74055">
        <w:rPr>
          <w:rFonts w:asciiTheme="minorHAnsi" w:hAnsiTheme="minorHAnsi" w:cstheme="minorHAnsi"/>
          <w:lang w:val="en-US"/>
        </w:rPr>
        <w:t xml:space="preserve"> </w:t>
      </w:r>
      <w:r w:rsidR="000045BA" w:rsidRPr="00D74055">
        <w:rPr>
          <w:rFonts w:asciiTheme="minorHAnsi" w:hAnsiTheme="minorHAnsi" w:cstheme="minorHAnsi"/>
          <w:lang w:val="en-US"/>
        </w:rPr>
        <w:t>in</w:t>
      </w:r>
      <w:r w:rsidR="001D000C" w:rsidRPr="00D74055">
        <w:rPr>
          <w:rFonts w:asciiTheme="minorHAnsi" w:hAnsiTheme="minorHAnsi" w:cstheme="minorHAnsi"/>
          <w:lang w:val="en-US"/>
        </w:rPr>
        <w:t xml:space="preserve"> the three pairwise comparisons</w:t>
      </w:r>
      <w:r w:rsidR="00F45D3A">
        <w:rPr>
          <w:rFonts w:asciiTheme="minorHAnsi" w:hAnsiTheme="minorHAnsi" w:cstheme="minorHAnsi"/>
          <w:lang w:val="en-US"/>
        </w:rPr>
        <w:t xml:space="preserve">, for </w:t>
      </w:r>
      <w:r w:rsidR="00D332A2">
        <w:rPr>
          <w:rFonts w:asciiTheme="minorHAnsi" w:hAnsiTheme="minorHAnsi" w:cstheme="minorHAnsi"/>
          <w:lang w:val="en-US"/>
        </w:rPr>
        <w:t>(A)</w:t>
      </w:r>
      <w:r w:rsidR="00F45D3A">
        <w:rPr>
          <w:rFonts w:asciiTheme="minorHAnsi" w:hAnsiTheme="minorHAnsi" w:cstheme="minorHAnsi"/>
          <w:lang w:val="en-US"/>
        </w:rPr>
        <w:t xml:space="preserve"> Malbec-Mag and </w:t>
      </w:r>
      <w:r w:rsidR="00D332A2">
        <w:rPr>
          <w:rFonts w:asciiTheme="minorHAnsi" w:hAnsiTheme="minorHAnsi" w:cstheme="minorHAnsi"/>
          <w:lang w:val="en-US"/>
        </w:rPr>
        <w:t>(B)</w:t>
      </w:r>
      <w:r w:rsidR="00F45D3A">
        <w:rPr>
          <w:rFonts w:asciiTheme="minorHAnsi" w:hAnsiTheme="minorHAnsi" w:cstheme="minorHAnsi"/>
          <w:lang w:val="en-US"/>
        </w:rPr>
        <w:t xml:space="preserve"> Malbec-</w:t>
      </w:r>
      <w:proofErr w:type="spellStart"/>
      <w:r w:rsidR="00F45D3A">
        <w:rPr>
          <w:rFonts w:asciiTheme="minorHAnsi" w:hAnsiTheme="minorHAnsi" w:cstheme="minorHAnsi"/>
          <w:lang w:val="en-US"/>
        </w:rPr>
        <w:t>Pru</w:t>
      </w:r>
      <w:proofErr w:type="spellEnd"/>
      <w:r w:rsidR="00F45D3A">
        <w:rPr>
          <w:rFonts w:asciiTheme="minorHAnsi" w:hAnsiTheme="minorHAnsi" w:cstheme="minorHAnsi"/>
          <w:lang w:val="en-US"/>
        </w:rPr>
        <w:t xml:space="preserve">. </w:t>
      </w:r>
      <w:r w:rsidR="00587EA2">
        <w:rPr>
          <w:rFonts w:asciiTheme="minorHAnsi" w:hAnsiTheme="minorHAnsi" w:cstheme="minorHAnsi"/>
          <w:lang w:val="en-US"/>
        </w:rPr>
        <w:t>F</w:t>
      </w:r>
      <w:r w:rsidR="001D000C" w:rsidRPr="00D74055">
        <w:rPr>
          <w:rFonts w:asciiTheme="minorHAnsi" w:hAnsiTheme="minorHAnsi" w:cstheme="minorHAnsi"/>
          <w:lang w:val="en-US"/>
        </w:rPr>
        <w:t xml:space="preserve">or each </w:t>
      </w:r>
      <w:r w:rsidRPr="00D74055">
        <w:rPr>
          <w:rFonts w:asciiTheme="minorHAnsi" w:hAnsiTheme="minorHAnsi" w:cstheme="minorHAnsi"/>
          <w:lang w:val="en-US"/>
        </w:rPr>
        <w:t>gene</w:t>
      </w:r>
      <w:r w:rsidR="001D000C" w:rsidRPr="00D74055">
        <w:rPr>
          <w:rFonts w:asciiTheme="minorHAnsi" w:hAnsiTheme="minorHAnsi" w:cstheme="minorHAnsi"/>
          <w:lang w:val="en-US"/>
        </w:rPr>
        <w:t xml:space="preserve"> set the ortholog </w:t>
      </w:r>
      <w:r w:rsidR="00380A1A" w:rsidRPr="00D74055">
        <w:rPr>
          <w:rFonts w:asciiTheme="minorHAnsi" w:hAnsiTheme="minorHAnsi" w:cstheme="minorHAnsi"/>
          <w:lang w:val="en-US"/>
        </w:rPr>
        <w:t>gene</w:t>
      </w:r>
      <w:r w:rsidR="00906F57">
        <w:rPr>
          <w:rFonts w:asciiTheme="minorHAnsi" w:hAnsiTheme="minorHAnsi" w:cstheme="minorHAnsi"/>
          <w:lang w:val="en-US"/>
        </w:rPr>
        <w:t>,</w:t>
      </w:r>
      <w:r w:rsidR="001D000C" w:rsidRPr="00D74055">
        <w:rPr>
          <w:rFonts w:asciiTheme="minorHAnsi" w:hAnsiTheme="minorHAnsi" w:cstheme="minorHAnsi"/>
          <w:lang w:val="en-US"/>
        </w:rPr>
        <w:t xml:space="preserve"> </w:t>
      </w:r>
      <w:r w:rsidR="007F23D4">
        <w:rPr>
          <w:rFonts w:asciiTheme="minorHAnsi" w:hAnsiTheme="minorHAnsi" w:cstheme="minorHAnsi"/>
          <w:lang w:val="en-US"/>
        </w:rPr>
        <w:t>GO</w:t>
      </w:r>
      <w:r w:rsidR="00380A1A" w:rsidRPr="00D74055">
        <w:rPr>
          <w:rFonts w:asciiTheme="minorHAnsi" w:hAnsiTheme="minorHAnsi" w:cstheme="minorHAnsi"/>
          <w:lang w:val="en-US"/>
        </w:rPr>
        <w:t xml:space="preserve"> id</w:t>
      </w:r>
      <w:r w:rsidR="007B0262">
        <w:rPr>
          <w:rFonts w:asciiTheme="minorHAnsi" w:hAnsiTheme="minorHAnsi" w:cstheme="minorHAnsi"/>
          <w:lang w:val="en-US"/>
        </w:rPr>
        <w:t xml:space="preserve"> and</w:t>
      </w:r>
      <w:r w:rsidR="00380A1A" w:rsidRPr="00D74055">
        <w:rPr>
          <w:rFonts w:asciiTheme="minorHAnsi" w:hAnsiTheme="minorHAnsi" w:cstheme="minorHAnsi"/>
          <w:lang w:val="en-US"/>
        </w:rPr>
        <w:t xml:space="preserve"> the annotation for Biological Process (BP), Molecular Function</w:t>
      </w:r>
      <w:r w:rsidR="007B0262">
        <w:rPr>
          <w:rFonts w:asciiTheme="minorHAnsi" w:hAnsiTheme="minorHAnsi" w:cstheme="minorHAnsi"/>
          <w:lang w:val="en-US"/>
        </w:rPr>
        <w:t xml:space="preserve"> (MF)</w:t>
      </w:r>
      <w:r w:rsidR="00380A1A" w:rsidRPr="00D74055">
        <w:rPr>
          <w:rFonts w:asciiTheme="minorHAnsi" w:hAnsiTheme="minorHAnsi" w:cstheme="minorHAnsi"/>
          <w:lang w:val="en-US"/>
        </w:rPr>
        <w:t xml:space="preserve"> or Cellular Component (CC)</w:t>
      </w:r>
      <w:r w:rsidR="007B0262">
        <w:rPr>
          <w:rFonts w:asciiTheme="minorHAnsi" w:hAnsiTheme="minorHAnsi" w:cstheme="minorHAnsi"/>
          <w:lang w:val="en-US"/>
        </w:rPr>
        <w:t xml:space="preserve"> are provided</w:t>
      </w:r>
      <w:r w:rsidR="007F23D4">
        <w:rPr>
          <w:rFonts w:asciiTheme="minorHAnsi" w:hAnsiTheme="minorHAnsi" w:cstheme="minorHAnsi"/>
          <w:lang w:val="en-US"/>
        </w:rPr>
        <w:t xml:space="preserve"> </w:t>
      </w:r>
      <w:r w:rsidR="00587EA2">
        <w:rPr>
          <w:rFonts w:asciiTheme="minorHAnsi" w:hAnsiTheme="minorHAnsi" w:cstheme="minorHAnsi"/>
          <w:lang w:val="en-US"/>
        </w:rPr>
        <w:t>if</w:t>
      </w:r>
      <w:r w:rsidR="007F23D4">
        <w:rPr>
          <w:rFonts w:asciiTheme="minorHAnsi" w:hAnsiTheme="minorHAnsi" w:cstheme="minorHAnsi"/>
          <w:lang w:val="en-US"/>
        </w:rPr>
        <w:t xml:space="preserve"> available.</w:t>
      </w:r>
    </w:p>
    <w:p w:rsidR="00726BC6" w:rsidRPr="00F15B2A" w:rsidRDefault="00D332A2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</w:p>
    <w:tbl>
      <w:tblPr>
        <w:tblStyle w:val="Tablaconcuadrcula"/>
        <w:tblW w:w="10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924"/>
        <w:gridCol w:w="1432"/>
        <w:gridCol w:w="1475"/>
        <w:gridCol w:w="1238"/>
        <w:gridCol w:w="2270"/>
      </w:tblGrid>
      <w:tr w:rsidR="008072B1" w:rsidRPr="00611EEF" w:rsidTr="008072B1">
        <w:trPr>
          <w:trHeight w:val="291"/>
        </w:trPr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8072B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section of DEGs detected only with Malbec-Mag haplophase</w:t>
            </w:r>
          </w:p>
        </w:tc>
      </w:tr>
      <w:tr w:rsidR="008072B1" w:rsidRPr="008072B1" w:rsidTr="008072B1">
        <w:trPr>
          <w:trHeight w:val="582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1D076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bec-M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906F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bec-</w:t>
            </w:r>
            <w:proofErr w:type="spellStart"/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u</w:t>
            </w:r>
            <w:proofErr w:type="spellEnd"/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8A365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40024.v4 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8072B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nge direction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1D076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O:i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2B1" w:rsidRPr="008072B1" w:rsidRDefault="008072B1" w:rsidP="009B443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P | CC | MF</w:t>
            </w:r>
          </w:p>
        </w:tc>
      </w:tr>
      <w:tr w:rsidR="008072B1" w:rsidRPr="00F640D7" w:rsidTr="008072B1">
        <w:trPr>
          <w:trHeight w:val="291"/>
        </w:trPr>
        <w:tc>
          <w:tcPr>
            <w:tcW w:w="0" w:type="auto"/>
            <w:tcBorders>
              <w:top w:val="single" w:sz="8" w:space="0" w:color="auto"/>
            </w:tcBorders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19g01410</w:t>
            </w:r>
          </w:p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758" w:type="dxa"/>
            <w:tcBorders>
              <w:top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082" w:type="dxa"/>
            <w:tcBorders>
              <w:top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:0090502</w:t>
            </w:r>
          </w:p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72B1" w:rsidRPr="008072B1" w:rsidRDefault="00F640D7" w:rsidP="00CA3894">
            <w:pPr>
              <w:rPr>
                <w:rFonts w:asciiTheme="minorHAnsi" w:hAnsiTheme="minorHAnsi" w:cstheme="minorHAnsi"/>
                <w:color w:val="222222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222222"/>
                <w:sz w:val="20"/>
                <w:szCs w:val="20"/>
                <w:lang w:val="en-US"/>
              </w:rPr>
              <w:t>P</w:t>
            </w:r>
            <w:r w:rsidR="008072B1" w:rsidRPr="008072B1">
              <w:rPr>
                <w:rFonts w:asciiTheme="minorHAnsi" w:hAnsiTheme="minorHAnsi" w:cstheme="minorHAnsi"/>
                <w:color w:val="222222"/>
                <w:sz w:val="20"/>
                <w:szCs w:val="20"/>
                <w:lang w:val="en-US"/>
              </w:rPr>
              <w:t xml:space="preserve">rotein phosphorylation </w:t>
            </w:r>
          </w:p>
          <w:p w:rsidR="00F15B2A" w:rsidRPr="008072B1" w:rsidRDefault="00F15B2A" w:rsidP="00F640D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072B1" w:rsidRPr="008072B1" w:rsidTr="008072B1">
        <w:trPr>
          <w:trHeight w:val="291"/>
        </w:trPr>
        <w:tc>
          <w:tcPr>
            <w:tcW w:w="0" w:type="auto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08g04870</w:t>
            </w:r>
          </w:p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0" w:type="auto"/>
          </w:tcPr>
          <w:p w:rsidR="008072B1" w:rsidRPr="008072B1" w:rsidRDefault="008072B1" w:rsidP="00F552B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itvi08g04123</w:t>
            </w:r>
          </w:p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wnregulated</w:t>
            </w:r>
          </w:p>
        </w:tc>
        <w:tc>
          <w:tcPr>
            <w:tcW w:w="1082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:0004322</w:t>
            </w:r>
          </w:p>
        </w:tc>
        <w:tc>
          <w:tcPr>
            <w:tcW w:w="0" w:type="auto"/>
          </w:tcPr>
          <w:p w:rsidR="00F15B2A" w:rsidRPr="008072B1" w:rsidRDefault="00F640D7" w:rsidP="00F640D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</w:t>
            </w:r>
            <w:r w:rsidR="008072B1"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rroxidase activity </w:t>
            </w:r>
          </w:p>
        </w:tc>
      </w:tr>
      <w:tr w:rsidR="008072B1" w:rsidRPr="008072B1" w:rsidTr="008072B1">
        <w:trPr>
          <w:trHeight w:val="291"/>
        </w:trPr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13g10800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itvi13g00981</w:t>
            </w:r>
          </w:p>
        </w:tc>
        <w:tc>
          <w:tcPr>
            <w:tcW w:w="758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082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:0055072</w:t>
            </w:r>
          </w:p>
        </w:tc>
        <w:tc>
          <w:tcPr>
            <w:tcW w:w="0" w:type="auto"/>
          </w:tcPr>
          <w:p w:rsidR="008072B1" w:rsidRDefault="008072B1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ron ion homeostasis</w:t>
            </w:r>
          </w:p>
          <w:p w:rsidR="00F15B2A" w:rsidRPr="008072B1" w:rsidRDefault="00F15B2A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072B1" w:rsidRPr="008072B1" w:rsidTr="008072B1">
        <w:trPr>
          <w:trHeight w:val="291"/>
        </w:trPr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MTg00300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itvi00g04434</w:t>
            </w:r>
          </w:p>
        </w:tc>
        <w:tc>
          <w:tcPr>
            <w:tcW w:w="758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082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:0005739</w:t>
            </w:r>
          </w:p>
        </w:tc>
        <w:tc>
          <w:tcPr>
            <w:tcW w:w="0" w:type="auto"/>
          </w:tcPr>
          <w:p w:rsidR="008072B1" w:rsidRDefault="00F15B2A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</w:t>
            </w:r>
            <w:r w:rsidR="008072B1"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tochondrion</w:t>
            </w:r>
          </w:p>
          <w:p w:rsidR="00F15B2A" w:rsidRPr="008072B1" w:rsidRDefault="00F15B2A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072B1" w:rsidRPr="008072B1" w:rsidTr="008072B1">
        <w:trPr>
          <w:trHeight w:val="291"/>
        </w:trPr>
        <w:tc>
          <w:tcPr>
            <w:tcW w:w="0" w:type="auto"/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19g10750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P_chr19g11170</w:t>
            </w:r>
          </w:p>
        </w:tc>
        <w:tc>
          <w:tcPr>
            <w:tcW w:w="0" w:type="auto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itvi19g04350</w:t>
            </w:r>
          </w:p>
        </w:tc>
        <w:tc>
          <w:tcPr>
            <w:tcW w:w="758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082" w:type="dxa"/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</w:t>
            </w: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016310</w:t>
            </w:r>
          </w:p>
        </w:tc>
        <w:tc>
          <w:tcPr>
            <w:tcW w:w="0" w:type="auto"/>
          </w:tcPr>
          <w:p w:rsidR="008072B1" w:rsidRDefault="00F15B2A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  <w:r w:rsidR="008072B1"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sphorylation</w:t>
            </w:r>
          </w:p>
          <w:p w:rsidR="00F15B2A" w:rsidRPr="008072B1" w:rsidRDefault="00F15B2A" w:rsidP="00CA389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072B1" w:rsidRPr="008072B1" w:rsidTr="008072B1">
        <w:trPr>
          <w:trHeight w:val="291"/>
        </w:trPr>
        <w:tc>
          <w:tcPr>
            <w:tcW w:w="0" w:type="auto"/>
            <w:tcBorders>
              <w:bottom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M_chr08g0876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_P_chr08g0896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072B1" w:rsidRPr="008072B1" w:rsidRDefault="008072B1" w:rsidP="00BE32C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itvi08g04188</w:t>
            </w:r>
          </w:p>
        </w:tc>
        <w:tc>
          <w:tcPr>
            <w:tcW w:w="758" w:type="dxa"/>
            <w:tcBorders>
              <w:bottom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wnregulated</w:t>
            </w:r>
          </w:p>
        </w:tc>
        <w:tc>
          <w:tcPr>
            <w:tcW w:w="1082" w:type="dxa"/>
            <w:tcBorders>
              <w:bottom w:val="single" w:sz="8" w:space="0" w:color="auto"/>
            </w:tcBorders>
          </w:tcPr>
          <w:p w:rsidR="008072B1" w:rsidRPr="008072B1" w:rsidRDefault="008072B1" w:rsidP="00BE32C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O:004685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072B1" w:rsidRPr="008072B1" w:rsidRDefault="00F640D7" w:rsidP="00CA38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="008072B1"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sphatidylinositol</w:t>
            </w:r>
          </w:p>
        </w:tc>
      </w:tr>
    </w:tbl>
    <w:p w:rsidR="00BE32C6" w:rsidRDefault="00BE32C6"/>
    <w:p w:rsidR="00726BC6" w:rsidRDefault="00D332A2">
      <w:r>
        <w:rPr>
          <w:rFonts w:asciiTheme="minorHAnsi" w:hAnsiTheme="minorHAnsi" w:cstheme="minorHAnsi"/>
        </w:rPr>
        <w:t>B</w:t>
      </w:r>
    </w:p>
    <w:tbl>
      <w:tblPr>
        <w:tblStyle w:val="Tablaconcuadrcula"/>
        <w:tblW w:w="1028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926"/>
        <w:gridCol w:w="1383"/>
        <w:gridCol w:w="1475"/>
        <w:gridCol w:w="1438"/>
        <w:gridCol w:w="2207"/>
      </w:tblGrid>
      <w:tr w:rsidR="008072B1" w:rsidRPr="00611EEF" w:rsidTr="00947A1A">
        <w:trPr>
          <w:trHeight w:val="281"/>
        </w:trPr>
        <w:tc>
          <w:tcPr>
            <w:tcW w:w="0" w:type="auto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:rsidR="008072B1" w:rsidRPr="00EC4CCE" w:rsidRDefault="008072B1" w:rsidP="008C2A9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ntersection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of</w:t>
            </w: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DEGs detected only by Malbec-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ru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haplophase</w:t>
            </w:r>
          </w:p>
        </w:tc>
      </w:tr>
      <w:tr w:rsidR="008072B1" w:rsidRPr="00EC4CCE" w:rsidTr="00F15B2A">
        <w:trPr>
          <w:trHeight w:val="5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726B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lbec-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8A365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lbec-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g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726B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PN40024.v4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nge direction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726B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id</w:t>
            </w:r>
            <w:proofErr w:type="spellEnd"/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2B1" w:rsidRPr="00EC4CCE" w:rsidRDefault="008072B1" w:rsidP="00726B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P | CC | M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</w:t>
            </w:r>
          </w:p>
        </w:tc>
      </w:tr>
      <w:tr w:rsidR="008072B1" w:rsidRPr="00611EEF" w:rsidTr="00F15B2A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</w:tcPr>
          <w:p w:rsidR="008072B1" w:rsidRPr="004F33AC" w:rsidRDefault="008072B1" w:rsidP="008C2A9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17g019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2B1" w:rsidRPr="004F33AC" w:rsidRDefault="008072B1" w:rsidP="008C2A9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2B1" w:rsidRPr="00EC4CCE" w:rsidRDefault="008072B1" w:rsidP="008C2A9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17g00152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072B1" w:rsidRPr="00EC4CCE" w:rsidRDefault="008072B1" w:rsidP="006E34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8072B1" w:rsidRPr="00EC4CCE" w:rsidRDefault="008072B1" w:rsidP="006E34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143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8072B1" w:rsidRDefault="008072B1" w:rsidP="006E344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egative regulation of DNA-templated transcription</w:t>
            </w:r>
          </w:p>
          <w:p w:rsidR="00F15B2A" w:rsidRPr="00EC4CCE" w:rsidRDefault="00F15B2A" w:rsidP="006E344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72B1" w:rsidRPr="00EC4CCE" w:rsidTr="00F15B2A">
        <w:trPr>
          <w:trHeight w:val="297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07g1611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07g04495</w:t>
            </w:r>
          </w:p>
        </w:tc>
        <w:tc>
          <w:tcPr>
            <w:tcW w:w="1475" w:type="dxa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notated</w:t>
            </w:r>
          </w:p>
        </w:tc>
        <w:tc>
          <w:tcPr>
            <w:tcW w:w="2207" w:type="dxa"/>
            <w:shd w:val="clear" w:color="auto" w:fill="auto"/>
          </w:tcPr>
          <w:p w:rsidR="008072B1" w:rsidRDefault="008072B1" w:rsidP="008072B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notated</w:t>
            </w:r>
            <w:proofErr w:type="spellEnd"/>
          </w:p>
          <w:p w:rsidR="00F15B2A" w:rsidRPr="00EC4CCE" w:rsidRDefault="00F15B2A" w:rsidP="008072B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072B1" w:rsidRPr="00EC4CCE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_P_chr19g0140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notated</w:t>
            </w:r>
          </w:p>
        </w:tc>
        <w:tc>
          <w:tcPr>
            <w:tcW w:w="2207" w:type="dxa"/>
            <w:shd w:val="clear" w:color="auto" w:fill="auto"/>
          </w:tcPr>
          <w:p w:rsidR="008072B1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notated</w:t>
            </w:r>
          </w:p>
          <w:p w:rsidR="00F15B2A" w:rsidRPr="00EC4CCE" w:rsidRDefault="00F15B2A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72B1" w:rsidRPr="00EC4CCE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11g0844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11g04184</w:t>
            </w:r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9836</w:t>
            </w:r>
          </w:p>
        </w:tc>
        <w:tc>
          <w:tcPr>
            <w:tcW w:w="2207" w:type="dxa"/>
            <w:shd w:val="clear" w:color="auto" w:fill="auto"/>
          </w:tcPr>
          <w:p w:rsidR="008072B1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ruit ripening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|</w:t>
            </w: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Acyltransferase activity</w:t>
            </w:r>
          </w:p>
          <w:p w:rsidR="00F15B2A" w:rsidRPr="00EC4CCE" w:rsidRDefault="00F15B2A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72B1" w:rsidRPr="00F15B2A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_P_chr01g04190</w:t>
            </w:r>
          </w:p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val="es-ES_tradnl" w:eastAsia="en-US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8072B1" w:rsidRDefault="008072B1" w:rsidP="008072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4CCE">
              <w:rPr>
                <w:rFonts w:ascii="Calibri" w:hAnsi="Calibri" w:cs="Calibri"/>
                <w:color w:val="000000"/>
                <w:sz w:val="20"/>
                <w:szCs w:val="20"/>
              </w:rPr>
              <w:t>GO:0007165</w:t>
            </w:r>
          </w:p>
        </w:tc>
        <w:tc>
          <w:tcPr>
            <w:tcW w:w="2207" w:type="dxa"/>
            <w:shd w:val="clear" w:color="auto" w:fill="auto"/>
          </w:tcPr>
          <w:p w:rsidR="008072B1" w:rsidRPr="00F77BC7" w:rsidRDefault="008072B1" w:rsidP="008072B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77B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gnal transduction|</w:t>
            </w:r>
          </w:p>
          <w:p w:rsidR="008072B1" w:rsidRDefault="008072B1" w:rsidP="008072B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77B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D+ nucleosidase activity</w:t>
            </w:r>
          </w:p>
          <w:p w:rsidR="00F15B2A" w:rsidRPr="00F77BC7" w:rsidRDefault="00F15B2A" w:rsidP="008072B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072B1" w:rsidRPr="00EC4CCE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10g0775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M_chr10g07230</w:t>
            </w:r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10g00497</w:t>
            </w:r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6457</w:t>
            </w:r>
          </w:p>
        </w:tc>
        <w:tc>
          <w:tcPr>
            <w:tcW w:w="2207" w:type="dxa"/>
            <w:shd w:val="clear" w:color="auto" w:fill="auto"/>
          </w:tcPr>
          <w:p w:rsidR="008072B1" w:rsidRDefault="00EA31A4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="008072B1"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otein</w:t>
            </w:r>
            <w:proofErr w:type="spellEnd"/>
            <w:r w:rsidR="008072B1"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072B1"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lding</w:t>
            </w:r>
            <w:proofErr w:type="spellEnd"/>
          </w:p>
          <w:p w:rsidR="00F15B2A" w:rsidRPr="00EC4CCE" w:rsidRDefault="00F15B2A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072B1" w:rsidRPr="00F15B2A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16g0272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M_chr16g02560</w:t>
            </w:r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16g04072</w:t>
            </w:r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6520</w:t>
            </w:r>
          </w:p>
        </w:tc>
        <w:tc>
          <w:tcPr>
            <w:tcW w:w="2207" w:type="dxa"/>
            <w:shd w:val="clear" w:color="auto" w:fill="auto"/>
          </w:tcPr>
          <w:p w:rsidR="008072B1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ellular amino acid metabolic process</w:t>
            </w:r>
          </w:p>
          <w:p w:rsidR="00F15B2A" w:rsidRPr="00EC4CCE" w:rsidRDefault="00F15B2A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72B1" w:rsidRPr="008072B1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_P_chr19g13660</w:t>
            </w:r>
          </w:p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3AC">
              <w:rPr>
                <w:rFonts w:ascii="Calibri" w:hAnsi="Calibri" w:cs="Calibri"/>
                <w:color w:val="000000"/>
                <w:sz w:val="20"/>
                <w:szCs w:val="20"/>
              </w:rPr>
              <w:t>Mb_M_chr19g13010</w:t>
            </w:r>
          </w:p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2B1" w:rsidRPr="00F77BC7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F77BC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F77BC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7BC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475" w:type="dxa"/>
          </w:tcPr>
          <w:p w:rsidR="008072B1" w:rsidRPr="00F77BC7" w:rsidRDefault="008072B1" w:rsidP="008072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72B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438" w:type="dxa"/>
            <w:shd w:val="clear" w:color="auto" w:fill="auto"/>
          </w:tcPr>
          <w:p w:rsidR="008072B1" w:rsidRPr="008072B1" w:rsidRDefault="008072B1" w:rsidP="008072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7BC7">
              <w:rPr>
                <w:rFonts w:ascii="Calibri" w:hAnsi="Calibri" w:cs="Calibri"/>
                <w:color w:val="000000"/>
                <w:sz w:val="20"/>
                <w:szCs w:val="20"/>
              </w:rPr>
              <w:t>GO:0006749</w:t>
            </w:r>
          </w:p>
        </w:tc>
        <w:tc>
          <w:tcPr>
            <w:tcW w:w="2207" w:type="dxa"/>
            <w:shd w:val="clear" w:color="auto" w:fill="auto"/>
          </w:tcPr>
          <w:p w:rsidR="008072B1" w:rsidRDefault="00EA31A4" w:rsidP="00F15B2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</w:t>
            </w:r>
            <w:r w:rsidR="008072B1" w:rsidRPr="00F77B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tathione metabolic process</w:t>
            </w:r>
          </w:p>
          <w:p w:rsidR="00F640D7" w:rsidRPr="00F77BC7" w:rsidRDefault="00F640D7" w:rsidP="00F15B2A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72B1" w:rsidRPr="00EC4CCE" w:rsidTr="00F15B2A">
        <w:trPr>
          <w:trHeight w:val="308"/>
        </w:trPr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11g0214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M_chr11g02180</w:t>
            </w:r>
          </w:p>
        </w:tc>
        <w:tc>
          <w:tcPr>
            <w:tcW w:w="0" w:type="auto"/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11g01322</w:t>
            </w:r>
          </w:p>
        </w:tc>
        <w:tc>
          <w:tcPr>
            <w:tcW w:w="1475" w:type="dxa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1438" w:type="dxa"/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6468</w:t>
            </w:r>
          </w:p>
        </w:tc>
        <w:tc>
          <w:tcPr>
            <w:tcW w:w="2207" w:type="dxa"/>
            <w:shd w:val="clear" w:color="auto" w:fill="auto"/>
          </w:tcPr>
          <w:p w:rsidR="00F640D7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hosphorylation</w:t>
            </w:r>
            <w:proofErr w:type="spellEnd"/>
          </w:p>
          <w:p w:rsidR="00F640D7" w:rsidRPr="00EC4CCE" w:rsidRDefault="00F640D7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072B1" w:rsidRPr="00EC4CCE" w:rsidTr="00F15B2A">
        <w:trPr>
          <w:trHeight w:val="281"/>
        </w:trPr>
        <w:tc>
          <w:tcPr>
            <w:tcW w:w="0" w:type="auto"/>
            <w:shd w:val="clear" w:color="auto" w:fill="auto"/>
          </w:tcPr>
          <w:p w:rsidR="008072B1" w:rsidRPr="00F640D7" w:rsidRDefault="008072B1" w:rsidP="00F640D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_P_chr08g05020</w:t>
            </w:r>
          </w:p>
        </w:tc>
        <w:tc>
          <w:tcPr>
            <w:tcW w:w="0" w:type="auto"/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val="es-ES_tradnl" w:eastAsia="en-US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2B1" w:rsidRPr="00F640D7" w:rsidRDefault="008072B1" w:rsidP="00F640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7BC7">
              <w:rPr>
                <w:rFonts w:ascii="Calibri" w:hAnsi="Calibri" w:cs="Calibri"/>
                <w:color w:val="000000"/>
                <w:sz w:val="20"/>
                <w:szCs w:val="20"/>
              </w:rPr>
              <w:t>Vitvi08g04123</w:t>
            </w:r>
          </w:p>
        </w:tc>
        <w:tc>
          <w:tcPr>
            <w:tcW w:w="1475" w:type="dxa"/>
          </w:tcPr>
          <w:p w:rsidR="008072B1" w:rsidRPr="008072B1" w:rsidRDefault="008072B1" w:rsidP="008072B1">
            <w:pPr>
              <w:pStyle w:val="Ttulo5"/>
              <w:shd w:val="clear" w:color="auto" w:fill="FFFFFF"/>
              <w:jc w:val="center"/>
              <w:rPr>
                <w:rStyle w:val="ng-scope"/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proofErr w:type="spellStart"/>
            <w:r w:rsidRPr="008072B1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Downregulated</w:t>
            </w:r>
            <w:proofErr w:type="spellEnd"/>
          </w:p>
        </w:tc>
        <w:tc>
          <w:tcPr>
            <w:tcW w:w="1438" w:type="dxa"/>
            <w:shd w:val="clear" w:color="auto" w:fill="auto"/>
          </w:tcPr>
          <w:p w:rsidR="008072B1" w:rsidRPr="004F33AC" w:rsidRDefault="008072B1" w:rsidP="008072B1">
            <w:pPr>
              <w:pStyle w:val="Ttulo5"/>
              <w:shd w:val="clear" w:color="auto" w:fill="FFFFFF"/>
              <w:jc w:val="center"/>
              <w:rPr>
                <w:rStyle w:val="ng-scope"/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4F33AC">
              <w:rPr>
                <w:rStyle w:val="ng-scope"/>
                <w:rFonts w:asciiTheme="minorHAnsi" w:hAnsiTheme="minorHAnsi" w:cstheme="minorHAnsi"/>
                <w:b w:val="0"/>
                <w:bCs w:val="0"/>
                <w:color w:val="000000" w:themeColor="text1"/>
              </w:rPr>
              <w:t>G</w:t>
            </w:r>
            <w:r w:rsidRPr="004F33AC">
              <w:rPr>
                <w:rStyle w:val="ng-scope"/>
                <w:rFonts w:asciiTheme="minorHAnsi" w:hAnsiTheme="minorHAnsi" w:cstheme="minorHAnsi"/>
                <w:b w:val="0"/>
                <w:bCs w:val="0"/>
              </w:rPr>
              <w:t>O:</w:t>
            </w:r>
            <w:r w:rsidRPr="004F33AC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4F33AC">
              <w:rPr>
                <w:rStyle w:val="ng-scope"/>
                <w:rFonts w:asciiTheme="minorHAnsi" w:hAnsiTheme="minorHAnsi" w:cstheme="minorHAnsi"/>
                <w:b w:val="0"/>
                <w:bCs w:val="0"/>
              </w:rPr>
              <w:t>0006879</w:t>
            </w:r>
          </w:p>
        </w:tc>
        <w:tc>
          <w:tcPr>
            <w:tcW w:w="2207" w:type="dxa"/>
            <w:shd w:val="clear" w:color="auto" w:fill="auto"/>
          </w:tcPr>
          <w:p w:rsidR="00F640D7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erroxidase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ivity</w:t>
            </w:r>
            <w:proofErr w:type="spellEnd"/>
          </w:p>
          <w:p w:rsidR="008072B1" w:rsidRPr="00EC4CCE" w:rsidRDefault="008072B1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072B1" w:rsidRPr="00EC4CCE" w:rsidTr="00F15B2A">
        <w:trPr>
          <w:trHeight w:val="28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072B1" w:rsidRPr="004F33AC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b_P_chr08g181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072B1" w:rsidRPr="004F33AC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3A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072B1" w:rsidRPr="00EC4CCE" w:rsidRDefault="008072B1" w:rsidP="008072B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tvi08g01787</w:t>
            </w:r>
          </w:p>
        </w:tc>
        <w:tc>
          <w:tcPr>
            <w:tcW w:w="1475" w:type="dxa"/>
            <w:tcBorders>
              <w:bottom w:val="single" w:sz="8" w:space="0" w:color="auto"/>
            </w:tcBorders>
          </w:tcPr>
          <w:p w:rsidR="008072B1" w:rsidRPr="008072B1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072B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:rsidR="008072B1" w:rsidRPr="00EC4CCE" w:rsidRDefault="008072B1" w:rsidP="008072B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O:000762</w:t>
            </w:r>
          </w:p>
        </w:tc>
        <w:tc>
          <w:tcPr>
            <w:tcW w:w="2207" w:type="dxa"/>
            <w:tcBorders>
              <w:bottom w:val="single" w:sz="8" w:space="0" w:color="auto"/>
            </w:tcBorders>
            <w:shd w:val="clear" w:color="auto" w:fill="auto"/>
          </w:tcPr>
          <w:p w:rsidR="008072B1" w:rsidRPr="00EC4CCE" w:rsidRDefault="00EA31A4" w:rsidP="00807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</w:t>
            </w:r>
            <w:r w:rsidR="008072B1" w:rsidRPr="00EC4CC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henylpropanoid metabolism </w:t>
            </w:r>
          </w:p>
        </w:tc>
      </w:tr>
    </w:tbl>
    <w:p w:rsidR="009B4432" w:rsidRPr="00573C74" w:rsidRDefault="009B4432">
      <w:pPr>
        <w:rPr>
          <w:lang w:val="en-US"/>
        </w:rPr>
      </w:pPr>
    </w:p>
    <w:sectPr w:rsidR="009B4432" w:rsidRPr="00573C74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CC"/>
    <w:rsid w:val="000045BA"/>
    <w:rsid w:val="0000495B"/>
    <w:rsid w:val="0008313B"/>
    <w:rsid w:val="001351F2"/>
    <w:rsid w:val="001B43F6"/>
    <w:rsid w:val="001D000C"/>
    <w:rsid w:val="001D0769"/>
    <w:rsid w:val="00233578"/>
    <w:rsid w:val="002D45D6"/>
    <w:rsid w:val="00302DC6"/>
    <w:rsid w:val="00376A84"/>
    <w:rsid w:val="00380A1A"/>
    <w:rsid w:val="00472DB0"/>
    <w:rsid w:val="004879CF"/>
    <w:rsid w:val="004F33AC"/>
    <w:rsid w:val="00573C74"/>
    <w:rsid w:val="00587EA2"/>
    <w:rsid w:val="00611EEF"/>
    <w:rsid w:val="00667FB2"/>
    <w:rsid w:val="006B57B3"/>
    <w:rsid w:val="006B5DD4"/>
    <w:rsid w:val="006E3441"/>
    <w:rsid w:val="00726BC6"/>
    <w:rsid w:val="00727B8B"/>
    <w:rsid w:val="00775BAD"/>
    <w:rsid w:val="007A2C97"/>
    <w:rsid w:val="007B0262"/>
    <w:rsid w:val="007F23D4"/>
    <w:rsid w:val="008072B1"/>
    <w:rsid w:val="008223CC"/>
    <w:rsid w:val="00836E48"/>
    <w:rsid w:val="008422C8"/>
    <w:rsid w:val="00846F66"/>
    <w:rsid w:val="00854DF2"/>
    <w:rsid w:val="008A3650"/>
    <w:rsid w:val="008B7F68"/>
    <w:rsid w:val="008C2A9E"/>
    <w:rsid w:val="008E1612"/>
    <w:rsid w:val="00906F57"/>
    <w:rsid w:val="00966B5D"/>
    <w:rsid w:val="009B4432"/>
    <w:rsid w:val="009C287B"/>
    <w:rsid w:val="009D1CE0"/>
    <w:rsid w:val="00B6373D"/>
    <w:rsid w:val="00BD411F"/>
    <w:rsid w:val="00BE32C6"/>
    <w:rsid w:val="00C24B98"/>
    <w:rsid w:val="00CA3894"/>
    <w:rsid w:val="00CC0FC7"/>
    <w:rsid w:val="00D332A2"/>
    <w:rsid w:val="00D74055"/>
    <w:rsid w:val="00E330D1"/>
    <w:rsid w:val="00E6036C"/>
    <w:rsid w:val="00E706E1"/>
    <w:rsid w:val="00EA31A4"/>
    <w:rsid w:val="00EC4CCE"/>
    <w:rsid w:val="00EF5E4A"/>
    <w:rsid w:val="00F15B2A"/>
    <w:rsid w:val="00F31EAB"/>
    <w:rsid w:val="00F45D3A"/>
    <w:rsid w:val="00F52094"/>
    <w:rsid w:val="00F52960"/>
    <w:rsid w:val="00F552B5"/>
    <w:rsid w:val="00F640D7"/>
    <w:rsid w:val="00F77BC7"/>
    <w:rsid w:val="00FD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E41729"/>
  <w15:chartTrackingRefBased/>
  <w15:docId w15:val="{6275E24F-4CDC-4345-B0E3-DD5527FFC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B5"/>
    <w:rPr>
      <w:rFonts w:ascii="Times New Roman" w:eastAsia="Times New Roman" w:hAnsi="Times New Roman" w:cs="Times New Roman"/>
      <w:lang w:eastAsia="es-ES_tradnl"/>
    </w:rPr>
  </w:style>
  <w:style w:type="paragraph" w:styleId="Ttulo5">
    <w:name w:val="heading 5"/>
    <w:basedOn w:val="Normal"/>
    <w:link w:val="Ttulo5Car"/>
    <w:uiPriority w:val="9"/>
    <w:qFormat/>
    <w:rsid w:val="00233578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0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2094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semiHidden/>
    <w:unhideWhenUsed/>
    <w:rsid w:val="00233578"/>
    <w:rPr>
      <w:color w:val="0000FF"/>
      <w:u w:val="single"/>
    </w:rPr>
  </w:style>
  <w:style w:type="character" w:customStyle="1" w:styleId="Ttulo5Car">
    <w:name w:val="Título 5 Car"/>
    <w:basedOn w:val="Fuentedeprrafopredeter"/>
    <w:link w:val="Ttulo5"/>
    <w:uiPriority w:val="9"/>
    <w:rsid w:val="00233578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ng-scope">
    <w:name w:val="ng-scope"/>
    <w:basedOn w:val="Fuentedeprrafopredeter"/>
    <w:rsid w:val="00233578"/>
  </w:style>
  <w:style w:type="character" w:styleId="Hipervnculovisitado">
    <w:name w:val="FollowedHyperlink"/>
    <w:basedOn w:val="Fuentedeprrafopredeter"/>
    <w:uiPriority w:val="99"/>
    <w:semiHidden/>
    <w:unhideWhenUsed/>
    <w:rsid w:val="002335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83</Characters>
  <Application>Microsoft Office Word</Application>
  <DocSecurity>0</DocSecurity>
  <Lines>25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5</cp:revision>
  <dcterms:created xsi:type="dcterms:W3CDTF">2023-11-03T20:22:00Z</dcterms:created>
  <dcterms:modified xsi:type="dcterms:W3CDTF">2023-11-29T19:58:00Z</dcterms:modified>
</cp:coreProperties>
</file>